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39" w:type="pct"/>
        <w:tblLayout w:type="fixed"/>
        <w:tblLook w:val="04A0" w:firstRow="1" w:lastRow="0" w:firstColumn="1" w:lastColumn="0" w:noHBand="0" w:noVBand="1"/>
      </w:tblPr>
      <w:tblGrid>
        <w:gridCol w:w="1527"/>
        <w:gridCol w:w="5187"/>
        <w:gridCol w:w="1704"/>
      </w:tblGrid>
      <w:tr w:rsidR="008C5FA6" w:rsidRPr="007C2D06" w:rsidTr="00911035">
        <w:trPr>
          <w:trHeight w:val="375"/>
        </w:trPr>
        <w:tc>
          <w:tcPr>
            <w:tcW w:w="9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30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10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Abbreviation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30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Annual Mean Temperature</w:t>
            </w:r>
          </w:p>
        </w:tc>
        <w:tc>
          <w:tcPr>
            <w:tcW w:w="101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AMT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ean Diurnal Range (Mean of monthly (max temp - min temp)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DR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Isothermality (BIO2/BIO7) (* 100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ISOT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Temperature Seasonality (standard deviation *100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TSN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ax Temperature of Warmest Mont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TWM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in Temperature of Coldest Mont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TCM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Temperature Annual Range (BIO5-BIO6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TAR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ean Temperature of Wettest Quarte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TWQ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ean Temperature of Driest Quarte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TDQ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ean Temperature of Warmest Quarte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7674E1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TM</w:t>
            </w:r>
            <w:r w:rsidR="00C00440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Q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ean Temperature of Coldest Quarte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MTCQ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recipitation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Annual Precipitation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AMP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recipitation of Wettest Mont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WM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recipitation of Driest Mont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DM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C00440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</w:t>
            </w:r>
            <w:r w:rsidR="007674E1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SN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recipitation of Wettest Quarte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7674E1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WQ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recipitation of Driest Quarte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7674E1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DQ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recipitation of Warmest Quarte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7674E1" w:rsidP="007674E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MQ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recipitation of Coldest Quarte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7674E1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PCQ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Vegetable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Net Primary Productivity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NPP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Normalized Difference Vegetation Index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NDVI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Spatial</w:t>
            </w: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Digital Elevation Mode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DEM</w:t>
            </w:r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l</w:t>
            </w: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ongitude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FA6" w:rsidRPr="007C2D06" w:rsidRDefault="007674E1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LON</w:t>
            </w:r>
            <w:bookmarkStart w:id="0" w:name="_GoBack"/>
            <w:bookmarkEnd w:id="0"/>
          </w:p>
        </w:tc>
      </w:tr>
      <w:tr w:rsidR="008C5FA6" w:rsidRPr="007C2D06" w:rsidTr="00911035">
        <w:trPr>
          <w:trHeight w:val="375"/>
        </w:trPr>
        <w:tc>
          <w:tcPr>
            <w:tcW w:w="9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C5FA6" w:rsidRPr="007C2D06" w:rsidRDefault="008C5FA6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C5FA6" w:rsidRDefault="007674E1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>l</w:t>
            </w:r>
            <w:r w:rsidRPr="007C2D06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atitude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C5FA6" w:rsidRPr="007C2D06" w:rsidRDefault="007674E1" w:rsidP="0091103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LAT</w:t>
            </w:r>
          </w:p>
        </w:tc>
      </w:tr>
    </w:tbl>
    <w:p w:rsidR="007D1C8F" w:rsidRPr="00C14568" w:rsidRDefault="007D1C8F" w:rsidP="00C14568"/>
    <w:sectPr w:rsidR="007D1C8F" w:rsidRPr="00C14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3B16" w:rsidRDefault="00983B16" w:rsidP="00C14568">
      <w:r>
        <w:separator/>
      </w:r>
    </w:p>
  </w:endnote>
  <w:endnote w:type="continuationSeparator" w:id="0">
    <w:p w:rsidR="00983B16" w:rsidRDefault="00983B16" w:rsidP="00C14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3B16" w:rsidRDefault="00983B16" w:rsidP="00C14568">
      <w:r>
        <w:separator/>
      </w:r>
    </w:p>
  </w:footnote>
  <w:footnote w:type="continuationSeparator" w:id="0">
    <w:p w:rsidR="00983B16" w:rsidRDefault="00983B16" w:rsidP="00C14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zMjaxsDA3M7cwNjNS0lEKTi0uzszPAykwqwUAwAvJfywAAAA="/>
  </w:docVars>
  <w:rsids>
    <w:rsidRoot w:val="007D1C8F"/>
    <w:rsid w:val="00114763"/>
    <w:rsid w:val="00186D9F"/>
    <w:rsid w:val="00656E86"/>
    <w:rsid w:val="00726014"/>
    <w:rsid w:val="007674E1"/>
    <w:rsid w:val="007D1C8F"/>
    <w:rsid w:val="008C5FA6"/>
    <w:rsid w:val="00983B16"/>
    <w:rsid w:val="00AC2A6E"/>
    <w:rsid w:val="00C00440"/>
    <w:rsid w:val="00C14568"/>
    <w:rsid w:val="00CC789B"/>
    <w:rsid w:val="00CD4C34"/>
    <w:rsid w:val="00CF1F2F"/>
    <w:rsid w:val="00DD4B1F"/>
    <w:rsid w:val="00EB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05E63"/>
  <w15:docId w15:val="{34955A65-94FD-420C-90A1-E73471145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4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basedOn w:val="a0"/>
    <w:link w:val="a4"/>
    <w:uiPriority w:val="99"/>
    <w:semiHidden/>
    <w:rsid w:val="007D1C8F"/>
    <w:rPr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7D1C8F"/>
    <w:rPr>
      <w:sz w:val="18"/>
      <w:szCs w:val="18"/>
    </w:rPr>
  </w:style>
  <w:style w:type="character" w:customStyle="1" w:styleId="a5">
    <w:name w:val="页眉 字符"/>
    <w:basedOn w:val="a0"/>
    <w:link w:val="a6"/>
    <w:uiPriority w:val="99"/>
    <w:rsid w:val="007D1C8F"/>
    <w:rPr>
      <w:sz w:val="18"/>
      <w:szCs w:val="18"/>
    </w:rPr>
  </w:style>
  <w:style w:type="paragraph" w:styleId="a6">
    <w:name w:val="header"/>
    <w:basedOn w:val="a"/>
    <w:link w:val="a5"/>
    <w:uiPriority w:val="99"/>
    <w:unhideWhenUsed/>
    <w:rsid w:val="007D1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rsid w:val="007D1C8F"/>
    <w:rPr>
      <w:sz w:val="18"/>
      <w:szCs w:val="18"/>
    </w:rPr>
  </w:style>
  <w:style w:type="paragraph" w:styleId="a8">
    <w:name w:val="footer"/>
    <w:basedOn w:val="a"/>
    <w:link w:val="a7"/>
    <w:uiPriority w:val="99"/>
    <w:unhideWhenUsed/>
    <w:rsid w:val="007D1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0</Words>
  <Characters>855</Characters>
  <Application>Microsoft Office Word</Application>
  <DocSecurity>0</DocSecurity>
  <Lines>7</Lines>
  <Paragraphs>2</Paragraphs>
  <ScaleCrop>false</ScaleCrop>
  <Company>微软中国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陈 丹</cp:lastModifiedBy>
  <cp:revision>7</cp:revision>
  <dcterms:created xsi:type="dcterms:W3CDTF">2019-10-27T04:18:00Z</dcterms:created>
  <dcterms:modified xsi:type="dcterms:W3CDTF">2020-06-14T13:12:00Z</dcterms:modified>
</cp:coreProperties>
</file>